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62522" w14:textId="77777777" w:rsidR="00DF731B" w:rsidRPr="00BB4582" w:rsidRDefault="00DF731B" w:rsidP="006E14DA">
      <w:pPr>
        <w:jc w:val="center"/>
        <w:rPr>
          <w:b/>
        </w:rPr>
      </w:pPr>
    </w:p>
    <w:p w14:paraId="569B7F70" w14:textId="77777777" w:rsidR="00DF731B" w:rsidRPr="00BB4582" w:rsidRDefault="00DF731B" w:rsidP="006E14DA">
      <w:pPr>
        <w:jc w:val="center"/>
        <w:rPr>
          <w:b/>
        </w:rPr>
      </w:pPr>
    </w:p>
    <w:p w14:paraId="2674CFB8" w14:textId="1B11DEDE" w:rsidR="009B0296" w:rsidRPr="00F60E74" w:rsidRDefault="009B0296" w:rsidP="009B0296">
      <w:pPr>
        <w:jc w:val="both"/>
        <w:rPr>
          <w:b/>
        </w:rPr>
      </w:pPr>
      <w:bookmarkStart w:id="0" w:name="OLE_LINK2"/>
    </w:p>
    <w:p w14:paraId="268584B1" w14:textId="77777777" w:rsidR="00F60E74" w:rsidRPr="004C22C9" w:rsidRDefault="00F60E74" w:rsidP="009B0296">
      <w:pPr>
        <w:jc w:val="both"/>
        <w:rPr>
          <w:sz w:val="20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036"/>
        <w:gridCol w:w="1502"/>
        <w:gridCol w:w="943"/>
        <w:gridCol w:w="1207"/>
        <w:gridCol w:w="1232"/>
        <w:gridCol w:w="1418"/>
      </w:tblGrid>
      <w:tr w:rsidR="009B0296" w:rsidRPr="00007A94" w14:paraId="1A6DFAD5" w14:textId="77777777" w:rsidTr="00F60E74"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518C20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bookmarkStart w:id="1" w:name="OLE_LINK1"/>
            <w:r w:rsidRPr="00007A94">
              <w:rPr>
                <w:sz w:val="20"/>
              </w:rPr>
              <w:t>Polymer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99000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r w:rsidRPr="00007A94">
              <w:rPr>
                <w:sz w:val="20"/>
              </w:rPr>
              <w:t>Substitutio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62AD0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r w:rsidRPr="00007A94">
              <w:rPr>
                <w:sz w:val="20"/>
              </w:rPr>
              <w:t>Feed Ratio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54D19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r w:rsidRPr="00007A94">
              <w:rPr>
                <w:sz w:val="20"/>
              </w:rPr>
              <w:t>Lipid/</w:t>
            </w:r>
            <w:proofErr w:type="spellStart"/>
            <w:r w:rsidRPr="00007A94">
              <w:rPr>
                <w:sz w:val="20"/>
              </w:rPr>
              <w:t>PEI</w:t>
            </w:r>
            <w:r w:rsidRPr="00007A94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B8243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r w:rsidRPr="00007A94">
              <w:rPr>
                <w:sz w:val="20"/>
              </w:rPr>
              <w:t>Methylene/</w:t>
            </w:r>
          </w:p>
          <w:p w14:paraId="63E1176F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proofErr w:type="spellStart"/>
            <w:r w:rsidRPr="00007A94">
              <w:rPr>
                <w:sz w:val="20"/>
              </w:rPr>
              <w:t>PEI</w:t>
            </w:r>
            <w:r w:rsidRPr="00007A94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CE806" w14:textId="77777777" w:rsidR="009B0296" w:rsidRPr="00007A94" w:rsidRDefault="009B0296" w:rsidP="00B37D11">
            <w:pPr>
              <w:jc w:val="center"/>
              <w:rPr>
                <w:sz w:val="20"/>
              </w:rPr>
            </w:pPr>
            <w:r w:rsidRPr="00007A94">
              <w:rPr>
                <w:sz w:val="20"/>
              </w:rPr>
              <w:t xml:space="preserve">% </w:t>
            </w:r>
            <w:proofErr w:type="spellStart"/>
            <w:r w:rsidRPr="00007A94">
              <w:rPr>
                <w:sz w:val="20"/>
              </w:rPr>
              <w:t>Substitution</w:t>
            </w:r>
            <w:r w:rsidRPr="00007A94">
              <w:rPr>
                <w:sz w:val="20"/>
                <w:vertAlign w:val="superscript"/>
              </w:rPr>
              <w:t>c</w:t>
            </w:r>
            <w:proofErr w:type="spellEnd"/>
          </w:p>
        </w:tc>
      </w:tr>
      <w:tr w:rsidR="009B0296" w:rsidRPr="00007A94" w14:paraId="3C75A372" w14:textId="77777777" w:rsidTr="00F60E74">
        <w:trPr>
          <w:trHeight w:val="117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3C9041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C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6BD0C" w14:textId="77777777" w:rsidR="009B0296" w:rsidRDefault="009B0296" w:rsidP="00B37D11">
            <w:pPr>
              <w:jc w:val="center"/>
              <w:rPr>
                <w:sz w:val="16"/>
              </w:rPr>
            </w:pPr>
            <w:proofErr w:type="spellStart"/>
            <w:r w:rsidRPr="00007A94">
              <w:rPr>
                <w:sz w:val="16"/>
              </w:rPr>
              <w:t>Caprylic</w:t>
            </w:r>
            <w:proofErr w:type="spellEnd"/>
            <w:r w:rsidRPr="00007A94">
              <w:rPr>
                <w:sz w:val="16"/>
              </w:rPr>
              <w:t xml:space="preserve"> Acid (CA)</w:t>
            </w:r>
          </w:p>
          <w:p w14:paraId="643F2802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65EECCD6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8: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50E1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AC58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97E5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10B2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.9</w:t>
            </w:r>
          </w:p>
        </w:tc>
      </w:tr>
      <w:tr w:rsidR="009B0296" w:rsidRPr="00007A94" w14:paraId="6224ED5B" w14:textId="77777777" w:rsidTr="00F60E74">
        <w:trPr>
          <w:trHeight w:val="117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0C22CF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C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233C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E748BF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829598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55CFDC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1158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6.9</w:t>
            </w:r>
          </w:p>
        </w:tc>
      </w:tr>
      <w:tr w:rsidR="009B0296" w:rsidRPr="00007A94" w14:paraId="6C89D048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2B72B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C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29B0CF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670B3E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CB2F32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825C14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5AD64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4.8</w:t>
            </w:r>
          </w:p>
        </w:tc>
      </w:tr>
      <w:tr w:rsidR="009B0296" w:rsidRPr="00007A94" w14:paraId="19F63B61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085D34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C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C8842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02E7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010D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6.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3C9EC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56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6423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3.4</w:t>
            </w:r>
          </w:p>
        </w:tc>
      </w:tr>
      <w:tr w:rsidR="009B0296" w:rsidRPr="00007A94" w14:paraId="0E94BF98" w14:textId="77777777" w:rsidTr="00F60E74"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50A918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P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3C1AE" w14:textId="77777777" w:rsidR="009B0296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almitic Acid (PA)</w:t>
            </w:r>
          </w:p>
          <w:p w14:paraId="06DA0063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744D9713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16: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AE2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C2BB3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537B7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7181B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9</w:t>
            </w:r>
          </w:p>
        </w:tc>
      </w:tr>
      <w:tr w:rsidR="009B0296" w:rsidRPr="00007A94" w14:paraId="66956DEF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6E063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P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42AF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819EBD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579A71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0D167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23DB0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7</w:t>
            </w:r>
          </w:p>
        </w:tc>
      </w:tr>
      <w:tr w:rsidR="009B0296" w:rsidRPr="00007A94" w14:paraId="187F5894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748FD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P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B93F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E7A8D96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E969C5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2F7ADC3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1DFB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.9</w:t>
            </w:r>
          </w:p>
        </w:tc>
      </w:tr>
      <w:tr w:rsidR="009B0296" w:rsidRPr="00007A94" w14:paraId="06E600FD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75DFFC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P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1EA58F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21EB6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11C1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E53A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CE0B9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7.0</w:t>
            </w:r>
          </w:p>
        </w:tc>
      </w:tr>
      <w:tr w:rsidR="009B0296" w:rsidRPr="00007A94" w14:paraId="214897C3" w14:textId="77777777" w:rsidTr="00F60E74"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C08D0D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O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00CD5" w14:textId="77777777" w:rsidR="009B0296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Oleic Acid (OA)</w:t>
            </w:r>
          </w:p>
          <w:p w14:paraId="55290A70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22825A55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18</w:t>
            </w:r>
            <w:proofErr w:type="gramStart"/>
            <w:r>
              <w:rPr>
                <w:sz w:val="16"/>
              </w:rPr>
              <w:t>:1</w:t>
            </w:r>
            <w:proofErr w:type="gram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03B14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7640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6353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.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5624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6</w:t>
            </w:r>
          </w:p>
        </w:tc>
      </w:tr>
      <w:tr w:rsidR="009B0296" w:rsidRPr="00007A94" w14:paraId="007B0593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2D65F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O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061B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951FC9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95340D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9EA21E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2CF65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6.3</w:t>
            </w:r>
          </w:p>
        </w:tc>
      </w:tr>
      <w:tr w:rsidR="009B0296" w:rsidRPr="00007A94" w14:paraId="60468899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18E81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O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A3E3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BE00335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BE7F23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C44F8A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33CF6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0.4</w:t>
            </w:r>
          </w:p>
        </w:tc>
      </w:tr>
      <w:tr w:rsidR="009B0296" w:rsidRPr="00007A94" w14:paraId="3624ADF6" w14:textId="77777777" w:rsidTr="00F60E74"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F3509E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O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87A9D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4C23C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528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.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72A56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FF3B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5.3</w:t>
            </w:r>
          </w:p>
        </w:tc>
      </w:tr>
      <w:tr w:rsidR="009B0296" w:rsidRPr="00007A94" w14:paraId="20D146CD" w14:textId="77777777" w:rsidTr="00F60E74">
        <w:trPr>
          <w:trHeight w:val="117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3275FB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L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50032" w14:textId="77777777" w:rsidR="009B0296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Linoleic Acid (LA)</w:t>
            </w:r>
          </w:p>
          <w:p w14:paraId="264521C2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452CCDAB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18</w:t>
            </w:r>
            <w:proofErr w:type="gramStart"/>
            <w:r>
              <w:rPr>
                <w:sz w:val="16"/>
              </w:rPr>
              <w:t>:2</w:t>
            </w:r>
            <w:proofErr w:type="gram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B00D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B611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973CB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C1FE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5</w:t>
            </w:r>
          </w:p>
        </w:tc>
      </w:tr>
      <w:tr w:rsidR="009B0296" w:rsidRPr="00007A94" w14:paraId="6C6F26CD" w14:textId="77777777" w:rsidTr="00F60E74">
        <w:trPr>
          <w:trHeight w:val="117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5E471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L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7ED7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633FC5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36531C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C34AA9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822FC4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6.0</w:t>
            </w:r>
          </w:p>
        </w:tc>
      </w:tr>
      <w:tr w:rsidR="009B0296" w:rsidRPr="00007A94" w14:paraId="14D9B0FC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073F0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L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CCEE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1AE7AF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DB0FC0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9C2504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EBC47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1.5</w:t>
            </w:r>
          </w:p>
        </w:tc>
      </w:tr>
      <w:tr w:rsidR="009B0296" w:rsidRPr="00007A94" w14:paraId="6D712DA5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676811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L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0610A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7A90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D518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E9BE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5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0261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0.0</w:t>
            </w:r>
          </w:p>
        </w:tc>
      </w:tr>
      <w:tr w:rsidR="009B0296" w:rsidRPr="00007A94" w14:paraId="5B87E324" w14:textId="77777777" w:rsidTr="00F60E74">
        <w:trPr>
          <w:trHeight w:val="117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F0FA1F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St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82F63" w14:textId="77777777" w:rsidR="009B0296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Stearic Acid (</w:t>
            </w:r>
            <w:proofErr w:type="spellStart"/>
            <w:r w:rsidRPr="00007A94">
              <w:rPr>
                <w:sz w:val="16"/>
              </w:rPr>
              <w:t>StA</w:t>
            </w:r>
            <w:proofErr w:type="spellEnd"/>
            <w:r w:rsidRPr="00007A94">
              <w:rPr>
                <w:sz w:val="16"/>
              </w:rPr>
              <w:t>)</w:t>
            </w:r>
          </w:p>
          <w:p w14:paraId="60FE9E50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230C497E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18: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C25D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566E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8862D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04E4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1</w:t>
            </w:r>
          </w:p>
        </w:tc>
      </w:tr>
      <w:tr w:rsidR="009B0296" w:rsidRPr="00007A94" w14:paraId="179D2E90" w14:textId="77777777" w:rsidTr="00F60E74">
        <w:trPr>
          <w:trHeight w:val="117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1C4C2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St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F070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E65C7BC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1AC6956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51F3C3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172C9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.9</w:t>
            </w:r>
          </w:p>
        </w:tc>
      </w:tr>
      <w:tr w:rsidR="009B0296" w:rsidRPr="00007A94" w14:paraId="6336519B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0FFDDE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St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DFEC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EBD5C5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18D50E7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5655DB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6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C957B3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2.8</w:t>
            </w:r>
          </w:p>
        </w:tc>
      </w:tr>
      <w:tr w:rsidR="009B0296" w:rsidRPr="00007A94" w14:paraId="46CDCE83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E59082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St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5A5F7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CCD4B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CAAE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4.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7F7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89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6E0E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0.9</w:t>
            </w:r>
          </w:p>
        </w:tc>
      </w:tr>
      <w:tr w:rsidR="009B0296" w:rsidRPr="00007A94" w14:paraId="78170EA7" w14:textId="77777777" w:rsidTr="00F60E74">
        <w:trPr>
          <w:trHeight w:val="117"/>
        </w:trPr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7848F6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MA0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3E940" w14:textId="77777777" w:rsidR="009B0296" w:rsidRDefault="009B0296" w:rsidP="00B37D11">
            <w:pPr>
              <w:jc w:val="center"/>
              <w:rPr>
                <w:sz w:val="16"/>
              </w:rPr>
            </w:pPr>
            <w:proofErr w:type="spellStart"/>
            <w:r w:rsidRPr="00007A94">
              <w:rPr>
                <w:sz w:val="16"/>
              </w:rPr>
              <w:t>Myristic</w:t>
            </w:r>
            <w:proofErr w:type="spellEnd"/>
            <w:r w:rsidRPr="00007A94">
              <w:rPr>
                <w:sz w:val="16"/>
              </w:rPr>
              <w:t xml:space="preserve"> Acid (MA)</w:t>
            </w:r>
          </w:p>
          <w:p w14:paraId="2267F499" w14:textId="77777777" w:rsidR="009B0296" w:rsidRDefault="009B0296" w:rsidP="00B37D11">
            <w:pPr>
              <w:jc w:val="center"/>
              <w:rPr>
                <w:sz w:val="16"/>
              </w:rPr>
            </w:pPr>
          </w:p>
          <w:p w14:paraId="091F5BD7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>
              <w:rPr>
                <w:sz w:val="16"/>
              </w:rPr>
              <w:t>C14: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30650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D38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208C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5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69034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.3</w:t>
            </w:r>
          </w:p>
        </w:tc>
      </w:tr>
      <w:tr w:rsidR="009B0296" w:rsidRPr="00007A94" w14:paraId="0D07AD25" w14:textId="77777777" w:rsidTr="00F60E74">
        <w:trPr>
          <w:trHeight w:val="117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A0EDC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MA1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E0DE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D17816A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0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9CC6E09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2A647C2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B93F4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3.7</w:t>
            </w:r>
          </w:p>
        </w:tc>
      </w:tr>
      <w:tr w:rsidR="009B0296" w:rsidRPr="00007A94" w14:paraId="1106B5CB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A0C13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MA1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FE387B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FC978A9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1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F26CB27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E4C7641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16258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0.8</w:t>
            </w:r>
          </w:p>
        </w:tc>
      </w:tr>
      <w:tr w:rsidR="009B0296" w:rsidRPr="00007A94" w14:paraId="344F5C16" w14:textId="77777777" w:rsidTr="00F60E74">
        <w:trPr>
          <w:trHeight w:val="115"/>
        </w:trPr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78EEE8" w14:textId="77777777" w:rsidR="009B0296" w:rsidRPr="00007A94" w:rsidRDefault="009B0296" w:rsidP="00B37D11">
            <w:pPr>
              <w:jc w:val="center"/>
              <w:rPr>
                <w:sz w:val="16"/>
              </w:rPr>
            </w:pPr>
            <w:r w:rsidRPr="00007A94">
              <w:rPr>
                <w:sz w:val="16"/>
              </w:rPr>
              <w:t>PEI</w:t>
            </w:r>
            <w:r>
              <w:rPr>
                <w:sz w:val="16"/>
              </w:rPr>
              <w:t>2</w:t>
            </w:r>
            <w:r w:rsidRPr="00007A94">
              <w:rPr>
                <w:sz w:val="16"/>
              </w:rPr>
              <w:t>-MA20</w:t>
            </w:r>
          </w:p>
        </w:tc>
        <w:tc>
          <w:tcPr>
            <w:tcW w:w="15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22308" w14:textId="77777777" w:rsidR="009B0296" w:rsidRPr="00007A94" w:rsidRDefault="009B0296" w:rsidP="00B37D11">
            <w:pPr>
              <w:jc w:val="center"/>
              <w:rPr>
                <w:sz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6C133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0.2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E8C75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F308E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2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69F6F" w14:textId="77777777" w:rsidR="009B0296" w:rsidRPr="00007A94" w:rsidRDefault="009B0296" w:rsidP="00B37D11">
            <w:pPr>
              <w:spacing w:before="60" w:after="60"/>
              <w:jc w:val="center"/>
              <w:rPr>
                <w:sz w:val="16"/>
              </w:rPr>
            </w:pPr>
            <w:r w:rsidRPr="00007A94">
              <w:rPr>
                <w:sz w:val="16"/>
              </w:rPr>
              <w:t>9.3</w:t>
            </w:r>
          </w:p>
        </w:tc>
      </w:tr>
    </w:tbl>
    <w:bookmarkEnd w:id="1"/>
    <w:p w14:paraId="638C8E15" w14:textId="77777777" w:rsidR="009B0296" w:rsidRPr="004C22C9" w:rsidRDefault="009B0296" w:rsidP="009B0296">
      <w:pPr>
        <w:jc w:val="both"/>
        <w:rPr>
          <w:color w:val="000000"/>
          <w:sz w:val="20"/>
        </w:rPr>
      </w:pPr>
      <w:r w:rsidRPr="004C22C9">
        <w:rPr>
          <w:color w:val="000000"/>
          <w:sz w:val="20"/>
        </w:rPr>
        <w:t>a. Actual nu</w:t>
      </w:r>
      <w:r>
        <w:rPr>
          <w:color w:val="000000"/>
          <w:sz w:val="20"/>
        </w:rPr>
        <w:t xml:space="preserve">mber of lipids substituted per </w:t>
      </w:r>
      <w:r w:rsidRPr="004C22C9">
        <w:rPr>
          <w:color w:val="000000"/>
          <w:sz w:val="20"/>
        </w:rPr>
        <w:t>PEI</w:t>
      </w:r>
      <w:r>
        <w:rPr>
          <w:color w:val="000000"/>
          <w:sz w:val="20"/>
        </w:rPr>
        <w:t>2</w:t>
      </w:r>
      <w:r w:rsidRPr="004C22C9">
        <w:rPr>
          <w:color w:val="000000"/>
          <w:sz w:val="20"/>
        </w:rPr>
        <w:t xml:space="preserve"> (calculated from </w:t>
      </w:r>
      <w:r w:rsidRPr="004C22C9">
        <w:rPr>
          <w:color w:val="000000"/>
          <w:sz w:val="20"/>
          <w:vertAlign w:val="superscript"/>
        </w:rPr>
        <w:t>1</w:t>
      </w:r>
      <w:r w:rsidRPr="004C22C9">
        <w:rPr>
          <w:color w:val="000000"/>
          <w:sz w:val="20"/>
        </w:rPr>
        <w:t xml:space="preserve">H-NMR analysis). </w:t>
      </w:r>
    </w:p>
    <w:p w14:paraId="2233B085" w14:textId="77777777" w:rsidR="009B0296" w:rsidRPr="004C22C9" w:rsidRDefault="009B0296" w:rsidP="009B0296">
      <w:pPr>
        <w:jc w:val="both"/>
        <w:rPr>
          <w:sz w:val="20"/>
        </w:rPr>
      </w:pPr>
      <w:r w:rsidRPr="004C22C9">
        <w:rPr>
          <w:sz w:val="20"/>
        </w:rPr>
        <w:t>b. Lipi</w:t>
      </w:r>
      <w:r>
        <w:rPr>
          <w:sz w:val="20"/>
        </w:rPr>
        <w:t xml:space="preserve">d carbon (C) substitutions per </w:t>
      </w:r>
      <w:r w:rsidRPr="004C22C9">
        <w:rPr>
          <w:sz w:val="20"/>
        </w:rPr>
        <w:t>PEI</w:t>
      </w:r>
      <w:r>
        <w:rPr>
          <w:sz w:val="20"/>
        </w:rPr>
        <w:t>2</w:t>
      </w:r>
      <w:r w:rsidRPr="004C22C9">
        <w:rPr>
          <w:sz w:val="20"/>
        </w:rPr>
        <w:t xml:space="preserve"> were calculated based on the number of Cs present in each lipid and the nu</w:t>
      </w:r>
      <w:r>
        <w:rPr>
          <w:sz w:val="20"/>
        </w:rPr>
        <w:t xml:space="preserve">mber of lipids substituted per </w:t>
      </w:r>
      <w:r w:rsidRPr="004C22C9">
        <w:rPr>
          <w:sz w:val="20"/>
        </w:rPr>
        <w:t>PEI</w:t>
      </w:r>
      <w:r>
        <w:rPr>
          <w:sz w:val="20"/>
        </w:rPr>
        <w:t>2</w:t>
      </w:r>
      <w:r w:rsidRPr="004C22C9">
        <w:rPr>
          <w:sz w:val="20"/>
        </w:rPr>
        <w:t xml:space="preserve">. </w:t>
      </w:r>
    </w:p>
    <w:p w14:paraId="34079F94" w14:textId="77777777" w:rsidR="009B0296" w:rsidRPr="004C22C9" w:rsidRDefault="009B0296" w:rsidP="009B0296">
      <w:pPr>
        <w:jc w:val="both"/>
        <w:rPr>
          <w:sz w:val="20"/>
        </w:rPr>
      </w:pPr>
      <w:r w:rsidRPr="004C22C9">
        <w:rPr>
          <w:sz w:val="20"/>
        </w:rPr>
        <w:t>c. Percent substitution refers to the percentage of primary amines modified with the corresponding lipids.</w:t>
      </w:r>
    </w:p>
    <w:bookmarkEnd w:id="0"/>
    <w:p w14:paraId="2381D2A0" w14:textId="77777777" w:rsidR="00C94FF9" w:rsidRDefault="00C94FF9" w:rsidP="006E14DA">
      <w:pPr>
        <w:jc w:val="center"/>
        <w:rPr>
          <w:b/>
        </w:rPr>
      </w:pPr>
    </w:p>
    <w:p w14:paraId="467A0024" w14:textId="77777777" w:rsidR="00C94FF9" w:rsidRDefault="00C94FF9" w:rsidP="006E14DA">
      <w:pPr>
        <w:jc w:val="center"/>
        <w:rPr>
          <w:b/>
        </w:rPr>
      </w:pPr>
    </w:p>
    <w:p w14:paraId="516451E0" w14:textId="77777777" w:rsidR="00C94FF9" w:rsidRDefault="00C94FF9" w:rsidP="006E14DA">
      <w:pPr>
        <w:jc w:val="center"/>
        <w:rPr>
          <w:b/>
        </w:rPr>
      </w:pPr>
    </w:p>
    <w:p w14:paraId="10A5CE54" w14:textId="77777777" w:rsidR="00C94FF9" w:rsidRDefault="00C94FF9" w:rsidP="006E14DA">
      <w:pPr>
        <w:jc w:val="center"/>
        <w:rPr>
          <w:b/>
        </w:rPr>
      </w:pPr>
    </w:p>
    <w:p w14:paraId="3D91C13B" w14:textId="77777777" w:rsidR="009B0296" w:rsidRDefault="009B0296" w:rsidP="004B2F2C">
      <w:pPr>
        <w:rPr>
          <w:lang w:val="en-CA"/>
        </w:rPr>
      </w:pPr>
      <w:bookmarkStart w:id="2" w:name="_GoBack"/>
      <w:bookmarkEnd w:id="2"/>
    </w:p>
    <w:sectPr w:rsidR="009B0296" w:rsidSect="00871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MB Extra 12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942D5"/>
    <w:multiLevelType w:val="hybridMultilevel"/>
    <w:tmpl w:val="5E9AA9C6"/>
    <w:lvl w:ilvl="0" w:tplc="3E1E776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BB5BBC"/>
    <w:multiLevelType w:val="hybridMultilevel"/>
    <w:tmpl w:val="1DC67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3D19DD"/>
    <w:multiLevelType w:val="hybridMultilevel"/>
    <w:tmpl w:val="D960C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1140B"/>
    <w:multiLevelType w:val="hybridMultilevel"/>
    <w:tmpl w:val="3A5E740E"/>
    <w:lvl w:ilvl="0" w:tplc="73F01CB2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E4"/>
    <w:rsid w:val="00003966"/>
    <w:rsid w:val="0001626A"/>
    <w:rsid w:val="000163A5"/>
    <w:rsid w:val="00017EFC"/>
    <w:rsid w:val="00022FAD"/>
    <w:rsid w:val="0003410C"/>
    <w:rsid w:val="00043BA4"/>
    <w:rsid w:val="00055ED5"/>
    <w:rsid w:val="00055FCC"/>
    <w:rsid w:val="00064AFD"/>
    <w:rsid w:val="0007208E"/>
    <w:rsid w:val="000722A1"/>
    <w:rsid w:val="000800F6"/>
    <w:rsid w:val="00082FC7"/>
    <w:rsid w:val="00084F00"/>
    <w:rsid w:val="000857D1"/>
    <w:rsid w:val="000864AF"/>
    <w:rsid w:val="0008710C"/>
    <w:rsid w:val="00095F1A"/>
    <w:rsid w:val="00097716"/>
    <w:rsid w:val="000A5BAF"/>
    <w:rsid w:val="000C1FA7"/>
    <w:rsid w:val="000C3688"/>
    <w:rsid w:val="000C617A"/>
    <w:rsid w:val="000D1C32"/>
    <w:rsid w:val="000D50A1"/>
    <w:rsid w:val="000D5AC4"/>
    <w:rsid w:val="000E41EB"/>
    <w:rsid w:val="000E45D0"/>
    <w:rsid w:val="000F1648"/>
    <w:rsid w:val="000F6D54"/>
    <w:rsid w:val="00101448"/>
    <w:rsid w:val="001135E4"/>
    <w:rsid w:val="00122FFA"/>
    <w:rsid w:val="00126803"/>
    <w:rsid w:val="0013424A"/>
    <w:rsid w:val="001443E0"/>
    <w:rsid w:val="00152995"/>
    <w:rsid w:val="00164B6C"/>
    <w:rsid w:val="00174D4F"/>
    <w:rsid w:val="001772E5"/>
    <w:rsid w:val="00187296"/>
    <w:rsid w:val="0019103D"/>
    <w:rsid w:val="00197BD4"/>
    <w:rsid w:val="001A44DE"/>
    <w:rsid w:val="001B08D0"/>
    <w:rsid w:val="001B367A"/>
    <w:rsid w:val="001C61EA"/>
    <w:rsid w:val="001E1FE7"/>
    <w:rsid w:val="001F0938"/>
    <w:rsid w:val="001F0B00"/>
    <w:rsid w:val="001F500F"/>
    <w:rsid w:val="001F7801"/>
    <w:rsid w:val="001F7CFB"/>
    <w:rsid w:val="002002D4"/>
    <w:rsid w:val="0020616F"/>
    <w:rsid w:val="00211E0C"/>
    <w:rsid w:val="00224BE6"/>
    <w:rsid w:val="00232720"/>
    <w:rsid w:val="002329C2"/>
    <w:rsid w:val="00236C51"/>
    <w:rsid w:val="0023721B"/>
    <w:rsid w:val="00253EE3"/>
    <w:rsid w:val="00255F99"/>
    <w:rsid w:val="002603A2"/>
    <w:rsid w:val="0026130D"/>
    <w:rsid w:val="00264DDF"/>
    <w:rsid w:val="00276F7A"/>
    <w:rsid w:val="00277FCC"/>
    <w:rsid w:val="0028369A"/>
    <w:rsid w:val="00294008"/>
    <w:rsid w:val="002B585E"/>
    <w:rsid w:val="002C1556"/>
    <w:rsid w:val="002C5CBD"/>
    <w:rsid w:val="002C731E"/>
    <w:rsid w:val="002E0C6E"/>
    <w:rsid w:val="002E2DA8"/>
    <w:rsid w:val="002F22E0"/>
    <w:rsid w:val="002F3223"/>
    <w:rsid w:val="00304760"/>
    <w:rsid w:val="00314383"/>
    <w:rsid w:val="00321411"/>
    <w:rsid w:val="003226C5"/>
    <w:rsid w:val="00330213"/>
    <w:rsid w:val="00347F26"/>
    <w:rsid w:val="00353D54"/>
    <w:rsid w:val="003678F4"/>
    <w:rsid w:val="003746AA"/>
    <w:rsid w:val="003748C8"/>
    <w:rsid w:val="00374E4B"/>
    <w:rsid w:val="003805F4"/>
    <w:rsid w:val="00381838"/>
    <w:rsid w:val="00386439"/>
    <w:rsid w:val="003A5E92"/>
    <w:rsid w:val="003C59E9"/>
    <w:rsid w:val="003C7705"/>
    <w:rsid w:val="003D4F7D"/>
    <w:rsid w:val="003E6515"/>
    <w:rsid w:val="003F068D"/>
    <w:rsid w:val="003F5715"/>
    <w:rsid w:val="003F6D57"/>
    <w:rsid w:val="004027C6"/>
    <w:rsid w:val="00403E97"/>
    <w:rsid w:val="00405492"/>
    <w:rsid w:val="004057EF"/>
    <w:rsid w:val="00410652"/>
    <w:rsid w:val="00416434"/>
    <w:rsid w:val="00417733"/>
    <w:rsid w:val="00425443"/>
    <w:rsid w:val="00425499"/>
    <w:rsid w:val="004279A9"/>
    <w:rsid w:val="00427D8A"/>
    <w:rsid w:val="00431E0C"/>
    <w:rsid w:val="004400FB"/>
    <w:rsid w:val="0044439D"/>
    <w:rsid w:val="00453E89"/>
    <w:rsid w:val="0045425C"/>
    <w:rsid w:val="00466C9D"/>
    <w:rsid w:val="00471BDC"/>
    <w:rsid w:val="004726D4"/>
    <w:rsid w:val="004875AF"/>
    <w:rsid w:val="004936AA"/>
    <w:rsid w:val="00494C1D"/>
    <w:rsid w:val="004A2273"/>
    <w:rsid w:val="004A5273"/>
    <w:rsid w:val="004A6530"/>
    <w:rsid w:val="004B2F2C"/>
    <w:rsid w:val="004B6667"/>
    <w:rsid w:val="004C22C9"/>
    <w:rsid w:val="004D126D"/>
    <w:rsid w:val="004E23A9"/>
    <w:rsid w:val="004E4913"/>
    <w:rsid w:val="004F15CB"/>
    <w:rsid w:val="004F3A09"/>
    <w:rsid w:val="004F680B"/>
    <w:rsid w:val="00506B6A"/>
    <w:rsid w:val="005130F7"/>
    <w:rsid w:val="00537C0B"/>
    <w:rsid w:val="005502C0"/>
    <w:rsid w:val="0055274E"/>
    <w:rsid w:val="0057559D"/>
    <w:rsid w:val="005761C8"/>
    <w:rsid w:val="00582951"/>
    <w:rsid w:val="005832FF"/>
    <w:rsid w:val="00590153"/>
    <w:rsid w:val="005942B7"/>
    <w:rsid w:val="005A627D"/>
    <w:rsid w:val="005B0A18"/>
    <w:rsid w:val="005B6AAD"/>
    <w:rsid w:val="005C0433"/>
    <w:rsid w:val="005C15A6"/>
    <w:rsid w:val="005D08AE"/>
    <w:rsid w:val="005D5D71"/>
    <w:rsid w:val="005E158C"/>
    <w:rsid w:val="005E1BA8"/>
    <w:rsid w:val="005F4BD4"/>
    <w:rsid w:val="00600229"/>
    <w:rsid w:val="006002D4"/>
    <w:rsid w:val="0061631B"/>
    <w:rsid w:val="006163DD"/>
    <w:rsid w:val="006169CC"/>
    <w:rsid w:val="00620A74"/>
    <w:rsid w:val="0062328B"/>
    <w:rsid w:val="00625BEA"/>
    <w:rsid w:val="006263A6"/>
    <w:rsid w:val="00627377"/>
    <w:rsid w:val="0063216F"/>
    <w:rsid w:val="0064642D"/>
    <w:rsid w:val="0064767A"/>
    <w:rsid w:val="00653687"/>
    <w:rsid w:val="00654A96"/>
    <w:rsid w:val="00664362"/>
    <w:rsid w:val="00666F97"/>
    <w:rsid w:val="00673C1A"/>
    <w:rsid w:val="00675C7B"/>
    <w:rsid w:val="00677E60"/>
    <w:rsid w:val="00681196"/>
    <w:rsid w:val="00682B8A"/>
    <w:rsid w:val="00692DFA"/>
    <w:rsid w:val="00694707"/>
    <w:rsid w:val="006A7D9C"/>
    <w:rsid w:val="006B4DAE"/>
    <w:rsid w:val="006D3721"/>
    <w:rsid w:val="006D406A"/>
    <w:rsid w:val="006E0AD2"/>
    <w:rsid w:val="006E14DA"/>
    <w:rsid w:val="006E5C6F"/>
    <w:rsid w:val="006F46E7"/>
    <w:rsid w:val="006F7813"/>
    <w:rsid w:val="007002A0"/>
    <w:rsid w:val="0070779D"/>
    <w:rsid w:val="007101FD"/>
    <w:rsid w:val="00711C0F"/>
    <w:rsid w:val="00712FB5"/>
    <w:rsid w:val="00741C9F"/>
    <w:rsid w:val="00742368"/>
    <w:rsid w:val="00752F08"/>
    <w:rsid w:val="0076345C"/>
    <w:rsid w:val="007637D9"/>
    <w:rsid w:val="007700F0"/>
    <w:rsid w:val="00771A04"/>
    <w:rsid w:val="007725E6"/>
    <w:rsid w:val="0078000B"/>
    <w:rsid w:val="00782D5D"/>
    <w:rsid w:val="00783F15"/>
    <w:rsid w:val="00792320"/>
    <w:rsid w:val="00792B95"/>
    <w:rsid w:val="00796340"/>
    <w:rsid w:val="007A1BFF"/>
    <w:rsid w:val="007C2E4B"/>
    <w:rsid w:val="007C5D50"/>
    <w:rsid w:val="007D34F6"/>
    <w:rsid w:val="007D3C70"/>
    <w:rsid w:val="007E1D52"/>
    <w:rsid w:val="007E362D"/>
    <w:rsid w:val="007F1560"/>
    <w:rsid w:val="007F20E4"/>
    <w:rsid w:val="007F7999"/>
    <w:rsid w:val="0080107A"/>
    <w:rsid w:val="00807407"/>
    <w:rsid w:val="00817A2D"/>
    <w:rsid w:val="008302D1"/>
    <w:rsid w:val="00831F34"/>
    <w:rsid w:val="00834C35"/>
    <w:rsid w:val="00835222"/>
    <w:rsid w:val="00842227"/>
    <w:rsid w:val="008528E4"/>
    <w:rsid w:val="008610B3"/>
    <w:rsid w:val="008620A4"/>
    <w:rsid w:val="008716CF"/>
    <w:rsid w:val="008747E9"/>
    <w:rsid w:val="00881BBA"/>
    <w:rsid w:val="00882799"/>
    <w:rsid w:val="008940D7"/>
    <w:rsid w:val="00896EC9"/>
    <w:rsid w:val="00897D84"/>
    <w:rsid w:val="008B02A8"/>
    <w:rsid w:val="008E56B3"/>
    <w:rsid w:val="00901CE6"/>
    <w:rsid w:val="00902BE1"/>
    <w:rsid w:val="009037C4"/>
    <w:rsid w:val="0090569D"/>
    <w:rsid w:val="0090574E"/>
    <w:rsid w:val="00915FA4"/>
    <w:rsid w:val="00917B45"/>
    <w:rsid w:val="0093251E"/>
    <w:rsid w:val="0094188F"/>
    <w:rsid w:val="00951A48"/>
    <w:rsid w:val="00954E7C"/>
    <w:rsid w:val="00962307"/>
    <w:rsid w:val="009663A7"/>
    <w:rsid w:val="00970F50"/>
    <w:rsid w:val="00987229"/>
    <w:rsid w:val="00996ADB"/>
    <w:rsid w:val="009A30A6"/>
    <w:rsid w:val="009B0296"/>
    <w:rsid w:val="009B590F"/>
    <w:rsid w:val="009C028F"/>
    <w:rsid w:val="009C555C"/>
    <w:rsid w:val="009E0FF7"/>
    <w:rsid w:val="009E752B"/>
    <w:rsid w:val="009F69EB"/>
    <w:rsid w:val="009F7A9B"/>
    <w:rsid w:val="009F7BC4"/>
    <w:rsid w:val="00A10BCF"/>
    <w:rsid w:val="00A135ED"/>
    <w:rsid w:val="00A15FD3"/>
    <w:rsid w:val="00A162A9"/>
    <w:rsid w:val="00A4167D"/>
    <w:rsid w:val="00A508B5"/>
    <w:rsid w:val="00A76904"/>
    <w:rsid w:val="00A83FFC"/>
    <w:rsid w:val="00A84053"/>
    <w:rsid w:val="00AA44B8"/>
    <w:rsid w:val="00AE0B6A"/>
    <w:rsid w:val="00AE1834"/>
    <w:rsid w:val="00AF0303"/>
    <w:rsid w:val="00B2233B"/>
    <w:rsid w:val="00B241C2"/>
    <w:rsid w:val="00B37D11"/>
    <w:rsid w:val="00B43BA1"/>
    <w:rsid w:val="00B521D0"/>
    <w:rsid w:val="00B529BD"/>
    <w:rsid w:val="00B52C8E"/>
    <w:rsid w:val="00B62100"/>
    <w:rsid w:val="00B66C46"/>
    <w:rsid w:val="00B70ECB"/>
    <w:rsid w:val="00B74FAF"/>
    <w:rsid w:val="00B7569C"/>
    <w:rsid w:val="00B76794"/>
    <w:rsid w:val="00B8097C"/>
    <w:rsid w:val="00B81732"/>
    <w:rsid w:val="00B843A2"/>
    <w:rsid w:val="00B84D17"/>
    <w:rsid w:val="00B936AC"/>
    <w:rsid w:val="00BB4582"/>
    <w:rsid w:val="00BC25A7"/>
    <w:rsid w:val="00BD6B2F"/>
    <w:rsid w:val="00BD6DCA"/>
    <w:rsid w:val="00BE04A4"/>
    <w:rsid w:val="00BE3FD7"/>
    <w:rsid w:val="00BF0419"/>
    <w:rsid w:val="00BF0611"/>
    <w:rsid w:val="00BF6851"/>
    <w:rsid w:val="00C01BA1"/>
    <w:rsid w:val="00C04197"/>
    <w:rsid w:val="00C10312"/>
    <w:rsid w:val="00C35E02"/>
    <w:rsid w:val="00C432CE"/>
    <w:rsid w:val="00C452D5"/>
    <w:rsid w:val="00C46354"/>
    <w:rsid w:val="00C5514F"/>
    <w:rsid w:val="00C7744E"/>
    <w:rsid w:val="00C77CC4"/>
    <w:rsid w:val="00C86026"/>
    <w:rsid w:val="00C90D4F"/>
    <w:rsid w:val="00C929C2"/>
    <w:rsid w:val="00C9328C"/>
    <w:rsid w:val="00C94FF9"/>
    <w:rsid w:val="00C96C12"/>
    <w:rsid w:val="00CA037A"/>
    <w:rsid w:val="00CA0B70"/>
    <w:rsid w:val="00CA6259"/>
    <w:rsid w:val="00CB2363"/>
    <w:rsid w:val="00CB4C54"/>
    <w:rsid w:val="00CB590B"/>
    <w:rsid w:val="00CC1D99"/>
    <w:rsid w:val="00CE53EC"/>
    <w:rsid w:val="00CE5B01"/>
    <w:rsid w:val="00CF27D2"/>
    <w:rsid w:val="00CF2F75"/>
    <w:rsid w:val="00CF30CF"/>
    <w:rsid w:val="00CF7368"/>
    <w:rsid w:val="00CF7611"/>
    <w:rsid w:val="00D11CC2"/>
    <w:rsid w:val="00D16D85"/>
    <w:rsid w:val="00D1728D"/>
    <w:rsid w:val="00D321CD"/>
    <w:rsid w:val="00D34E96"/>
    <w:rsid w:val="00D5546D"/>
    <w:rsid w:val="00D60F59"/>
    <w:rsid w:val="00D81170"/>
    <w:rsid w:val="00D830EA"/>
    <w:rsid w:val="00D904B5"/>
    <w:rsid w:val="00D932A4"/>
    <w:rsid w:val="00DA4308"/>
    <w:rsid w:val="00DB02E9"/>
    <w:rsid w:val="00DB2CC5"/>
    <w:rsid w:val="00DE7852"/>
    <w:rsid w:val="00DF5710"/>
    <w:rsid w:val="00DF731B"/>
    <w:rsid w:val="00E00DCF"/>
    <w:rsid w:val="00E10D7C"/>
    <w:rsid w:val="00E11255"/>
    <w:rsid w:val="00E25C6F"/>
    <w:rsid w:val="00E31011"/>
    <w:rsid w:val="00E334EF"/>
    <w:rsid w:val="00E40720"/>
    <w:rsid w:val="00E45A6C"/>
    <w:rsid w:val="00E4653B"/>
    <w:rsid w:val="00E510CD"/>
    <w:rsid w:val="00E51B89"/>
    <w:rsid w:val="00E7584A"/>
    <w:rsid w:val="00E91D76"/>
    <w:rsid w:val="00E93605"/>
    <w:rsid w:val="00E95173"/>
    <w:rsid w:val="00EA365B"/>
    <w:rsid w:val="00EB0A00"/>
    <w:rsid w:val="00EC6C67"/>
    <w:rsid w:val="00ED2F4A"/>
    <w:rsid w:val="00ED40F1"/>
    <w:rsid w:val="00ED7A7D"/>
    <w:rsid w:val="00EE1C84"/>
    <w:rsid w:val="00EE2426"/>
    <w:rsid w:val="00EE5B9A"/>
    <w:rsid w:val="00EF6522"/>
    <w:rsid w:val="00F00B3C"/>
    <w:rsid w:val="00F02DD9"/>
    <w:rsid w:val="00F0534A"/>
    <w:rsid w:val="00F12157"/>
    <w:rsid w:val="00F13C57"/>
    <w:rsid w:val="00F14408"/>
    <w:rsid w:val="00F147CE"/>
    <w:rsid w:val="00F2131B"/>
    <w:rsid w:val="00F21B43"/>
    <w:rsid w:val="00F306B1"/>
    <w:rsid w:val="00F30A4E"/>
    <w:rsid w:val="00F3160C"/>
    <w:rsid w:val="00F31A72"/>
    <w:rsid w:val="00F36103"/>
    <w:rsid w:val="00F43446"/>
    <w:rsid w:val="00F46ABF"/>
    <w:rsid w:val="00F552B1"/>
    <w:rsid w:val="00F60E74"/>
    <w:rsid w:val="00F61E99"/>
    <w:rsid w:val="00F627B6"/>
    <w:rsid w:val="00F712D3"/>
    <w:rsid w:val="00F82399"/>
    <w:rsid w:val="00F8300E"/>
    <w:rsid w:val="00F8539A"/>
    <w:rsid w:val="00F86F0A"/>
    <w:rsid w:val="00FA0D8F"/>
    <w:rsid w:val="00FA12FF"/>
    <w:rsid w:val="00FA2D9E"/>
    <w:rsid w:val="00FA369F"/>
    <w:rsid w:val="00FC2542"/>
    <w:rsid w:val="00FC56D9"/>
    <w:rsid w:val="00FC7640"/>
    <w:rsid w:val="00FE1760"/>
    <w:rsid w:val="00FE5081"/>
    <w:rsid w:val="00FF13BF"/>
    <w:rsid w:val="00FF4B7D"/>
    <w:rsid w:val="00FF68C5"/>
    <w:rsid w:val="00FF73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FA7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page number" w:uiPriority="99"/>
    <w:lsdException w:name="Hyperlink" w:uiPriority="99"/>
    <w:lsdException w:name="Normal (Web)" w:uiPriority="99"/>
    <w:lsdException w:name="annotation subject" w:uiPriority="99"/>
    <w:lsdException w:name="Balloon Text" w:uiPriority="99"/>
    <w:lsdException w:name="Table Grid" w:uiPriority="99"/>
    <w:lsdException w:name="List Paragraph" w:uiPriority="99" w:qFormat="1"/>
    <w:lsdException w:name="Colorful Grid Accent 1" w:uiPriority="99"/>
    <w:lsdException w:name="Medium Grid 3 Accent 3" w:uiPriority="99"/>
    <w:lsdException w:name="Light Shading Accent 4" w:uiPriority="99"/>
    <w:lsdException w:name="Bibliography" w:uiPriority="99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716CF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16CF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table" w:styleId="TableGrid">
    <w:name w:val="Table Grid"/>
    <w:basedOn w:val="TableNormal"/>
    <w:uiPriority w:val="99"/>
    <w:rsid w:val="007F20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7F20E4"/>
    <w:pPr>
      <w:ind w:left="720"/>
      <w:contextualSpacing/>
    </w:pPr>
  </w:style>
  <w:style w:type="paragraph" w:styleId="NormalWeb">
    <w:name w:val="Normal (Web)"/>
    <w:basedOn w:val="Normal"/>
    <w:uiPriority w:val="99"/>
    <w:rsid w:val="00427D8A"/>
    <w:pPr>
      <w:spacing w:beforeLines="1" w:afterLines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716CF"/>
    <w:rPr>
      <w:color w:val="0000FF"/>
      <w:u w:val="single"/>
    </w:rPr>
  </w:style>
  <w:style w:type="table" w:styleId="LightShading-Accent4">
    <w:name w:val="Light Shading Accent 4"/>
    <w:basedOn w:val="TableNormal"/>
    <w:uiPriority w:val="99"/>
    <w:rsid w:val="00EE1C84"/>
    <w:rPr>
      <w:color w:val="5F497A" w:themeColor="accent4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styleId="CommentReference">
    <w:name w:val="annotation reference"/>
    <w:basedOn w:val="DefaultParagraphFont"/>
    <w:uiPriority w:val="99"/>
    <w:rsid w:val="004C22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C22C9"/>
  </w:style>
  <w:style w:type="character" w:customStyle="1" w:styleId="CommentTextChar">
    <w:name w:val="Comment Text Char"/>
    <w:basedOn w:val="DefaultParagraphFont"/>
    <w:link w:val="CommentText"/>
    <w:uiPriority w:val="99"/>
    <w:rsid w:val="004C22C9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4C22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C22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4C22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22C9"/>
    <w:rPr>
      <w:rFonts w:ascii="Lucida Grande" w:hAnsi="Lucida Grande"/>
      <w:sz w:val="18"/>
      <w:szCs w:val="18"/>
    </w:rPr>
  </w:style>
  <w:style w:type="paragraph" w:customStyle="1" w:styleId="Default">
    <w:name w:val="Default"/>
    <w:uiPriority w:val="99"/>
    <w:rsid w:val="00807407"/>
    <w:pPr>
      <w:widowControl w:val="0"/>
      <w:autoSpaceDE w:val="0"/>
      <w:autoSpaceDN w:val="0"/>
      <w:adjustRightInd w:val="0"/>
    </w:pPr>
    <w:rPr>
      <w:rFonts w:ascii="CMB Extra 12" w:eastAsia="Times New Roman" w:hAnsi="CMB Extra 12" w:cs="CMB Extra 12"/>
      <w:color w:val="000000"/>
    </w:rPr>
  </w:style>
  <w:style w:type="paragraph" w:styleId="Bibliography">
    <w:name w:val="Bibliography"/>
    <w:basedOn w:val="Normal"/>
    <w:next w:val="Normal"/>
    <w:uiPriority w:val="99"/>
    <w:unhideWhenUsed/>
    <w:rsid w:val="00792320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92320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79232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92320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792320"/>
  </w:style>
  <w:style w:type="paragraph" w:customStyle="1" w:styleId="ItalicHeading">
    <w:name w:val="Italic Heading"/>
    <w:basedOn w:val="Normal"/>
    <w:uiPriority w:val="99"/>
    <w:qFormat/>
    <w:rsid w:val="00792320"/>
    <w:pPr>
      <w:spacing w:line="264" w:lineRule="auto"/>
      <w:ind w:left="288"/>
      <w:outlineLvl w:val="2"/>
    </w:pPr>
    <w:rPr>
      <w:rFonts w:ascii="Calibri" w:eastAsia="Calibri" w:hAnsi="Calibri" w:cs="Times New Roman"/>
      <w:i/>
      <w:sz w:val="16"/>
      <w:szCs w:val="22"/>
    </w:rPr>
  </w:style>
  <w:style w:type="table" w:styleId="MediumGrid3-Accent3">
    <w:name w:val="Medium Grid 3 Accent 3"/>
    <w:basedOn w:val="TableNormal"/>
    <w:uiPriority w:val="99"/>
    <w:rsid w:val="009B0296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  <w:shd w:val="clear" w:color="auto" w:fil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  <w:shd w:val="clear" w:color="auto" w:fil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ColorfulGrid-Accent1">
    <w:name w:val="Colorful Grid Accent 1"/>
    <w:basedOn w:val="TableNormal"/>
    <w:uiPriority w:val="99"/>
    <w:rsid w:val="009B0296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rFonts w:cs="Times New Roman"/>
        <w:b/>
        <w:bCs/>
        <w:shd w:val="clear" w:color="auto" w:fill="auto"/>
      </w:rPr>
      <w:tblPr/>
      <w:tcPr>
        <w:shd w:val="clear" w:color="auto" w:fill="B8CCE4"/>
      </w:tcPr>
    </w:tblStylePr>
    <w:tblStylePr w:type="lastRow">
      <w:rPr>
        <w:rFonts w:cs="Times New Roman"/>
        <w:b/>
        <w:bCs/>
        <w:color w:val="000000"/>
        <w:shd w:val="clear" w:color="auto" w:fill="auto"/>
      </w:rPr>
      <w:tblPr/>
      <w:tcPr>
        <w:shd w:val="clear" w:color="auto" w:fill="B8CCE4"/>
      </w:tcPr>
    </w:tblStylePr>
    <w:tblStylePr w:type="fir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lastCol">
      <w:rPr>
        <w:rFonts w:cs="Times New Roman"/>
        <w:color w:val="FFFFFF"/>
        <w:shd w:val="clear" w:color="auto" w:fill="auto"/>
      </w:rPr>
      <w:tblPr/>
      <w:tcPr>
        <w:shd w:val="clear" w:color="auto" w:fill="365F91"/>
      </w:tcPr>
    </w:tblStylePr>
    <w:tblStylePr w:type="band1Vert">
      <w:rPr>
        <w:rFonts w:cs="Times New Roman"/>
        <w:shd w:val="clear" w:color="auto" w:fill="auto"/>
      </w:rPr>
      <w:tblPr/>
      <w:tcPr>
        <w:shd w:val="clear" w:color="auto" w:fill="A7BFDE"/>
      </w:tcPr>
    </w:tblStylePr>
    <w:tblStylePr w:type="band1Horz">
      <w:rPr>
        <w:rFonts w:cs="Times New Roman"/>
        <w:shd w:val="clear" w:color="auto" w:fill="auto"/>
      </w:rPr>
      <w:tblPr/>
      <w:tcPr>
        <w:shd w:val="clear" w:color="auto" w:fill="A7BFD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Macintosh Word</Application>
  <DocSecurity>0</DocSecurity>
  <Lines>9</Lines>
  <Paragraphs>2</Paragraphs>
  <ScaleCrop>false</ScaleCrop>
  <Company>University of Alberta</Company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andry</dc:creator>
  <cp:keywords/>
  <cp:lastModifiedBy>Hasan Uludag</cp:lastModifiedBy>
  <cp:revision>3</cp:revision>
  <cp:lastPrinted>2012-08-07T00:05:00Z</cp:lastPrinted>
  <dcterms:created xsi:type="dcterms:W3CDTF">2012-08-07T00:06:00Z</dcterms:created>
  <dcterms:modified xsi:type="dcterms:W3CDTF">2012-08-07T00:06:00Z</dcterms:modified>
</cp:coreProperties>
</file>